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1C31DB" w14:textId="19251370" w:rsidR="005878DD" w:rsidRPr="00887EA6" w:rsidRDefault="00B15C75" w:rsidP="005878DD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2 </w:t>
      </w:r>
      <w:r w:rsidR="005878DD" w:rsidRPr="00887EA6">
        <w:rPr>
          <w:rFonts w:ascii="Arial" w:hAnsi="Arial" w:cs="Arial"/>
          <w:b/>
          <w:sz w:val="20"/>
          <w:szCs w:val="20"/>
          <w:lang w:val="en-US"/>
        </w:rPr>
        <w:t>Table</w:t>
      </w:r>
      <w:bookmarkStart w:id="0" w:name="_GoBack"/>
      <w:bookmarkEnd w:id="0"/>
      <w:r w:rsidR="005878DD" w:rsidRPr="00887EA6">
        <w:rPr>
          <w:rFonts w:ascii="Arial" w:hAnsi="Arial" w:cs="Arial"/>
          <w:b/>
          <w:sz w:val="20"/>
          <w:szCs w:val="20"/>
          <w:lang w:val="en-US"/>
        </w:rPr>
        <w:t>.</w:t>
      </w:r>
      <w:r w:rsidR="005878DD" w:rsidRPr="00887EA6">
        <w:rPr>
          <w:rFonts w:ascii="Arial" w:hAnsi="Arial" w:cs="Arial"/>
          <w:sz w:val="20"/>
          <w:szCs w:val="20"/>
          <w:lang w:val="en-US"/>
        </w:rPr>
        <w:t xml:space="preserve"> Algorithm for the automatic search, by citation database.</w:t>
      </w:r>
    </w:p>
    <w:p w14:paraId="01B14C7E" w14:textId="77777777" w:rsidR="005878DD" w:rsidRPr="00887EA6" w:rsidRDefault="005878DD" w:rsidP="005878DD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Grigliatabella"/>
        <w:tblW w:w="9434" w:type="dxa"/>
        <w:tblInd w:w="0" w:type="dxa"/>
        <w:tblLook w:val="04A0" w:firstRow="1" w:lastRow="0" w:firstColumn="1" w:lastColumn="0" w:noHBand="0" w:noVBand="1"/>
      </w:tblPr>
      <w:tblGrid>
        <w:gridCol w:w="1161"/>
        <w:gridCol w:w="8273"/>
      </w:tblGrid>
      <w:tr w:rsidR="005878DD" w:rsidRPr="00887EA6" w14:paraId="6DF69ED6" w14:textId="77777777" w:rsidTr="00A67318">
        <w:trPr>
          <w:trHeight w:val="3958"/>
        </w:trPr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03E84" w14:textId="77777777" w:rsidR="005878DD" w:rsidRPr="00887EA6" w:rsidRDefault="005878DD" w:rsidP="00A67318">
            <w:pPr>
              <w:spacing w:line="360" w:lineRule="auto"/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MEDLINE, Biological Abstracts and Global Health via Ovid</w:t>
            </w:r>
          </w:p>
        </w:tc>
        <w:tc>
          <w:tcPr>
            <w:tcW w:w="8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AFF09" w14:textId="77777777" w:rsidR="005878DD" w:rsidRPr="00887EA6" w:rsidRDefault="005878DD" w:rsidP="00A67318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1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 xml:space="preserve">(respiratory syncytial or </w:t>
            </w:r>
            <w:proofErr w:type="spellStart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rsv</w:t>
            </w:r>
            <w:proofErr w:type="spellEnd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).</w:t>
            </w:r>
            <w:proofErr w:type="spellStart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mp</w:t>
            </w:r>
            <w:proofErr w:type="spellEnd"/>
          </w:p>
          <w:p w14:paraId="7C16C5C3" w14:textId="77777777" w:rsidR="005878DD" w:rsidRPr="00887EA6" w:rsidRDefault="005878DD" w:rsidP="00A67318">
            <w:pPr>
              <w:ind w:left="705" w:hanging="705"/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exp Respiratory Syncytial Viruses/ or exp Respiratory Syncytial Virus, Human/ or exp Respiratory Syncytial Virus Infections/</w:t>
            </w:r>
          </w:p>
          <w:p w14:paraId="10ADC211" w14:textId="77777777" w:rsidR="005878DD" w:rsidRPr="00887EA6" w:rsidRDefault="005878DD" w:rsidP="00A67318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3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1 or 2</w:t>
            </w:r>
          </w:p>
          <w:p w14:paraId="74FAB78D" w14:textId="77777777" w:rsidR="005878DD" w:rsidRPr="00887EA6" w:rsidRDefault="005878DD" w:rsidP="00A67318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4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exp Adult/ or exp Aging/</w:t>
            </w:r>
          </w:p>
          <w:p w14:paraId="516090F6" w14:textId="77777777" w:rsidR="005878DD" w:rsidRPr="00887EA6" w:rsidRDefault="005878DD" w:rsidP="00A67318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5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Men/</w:t>
            </w:r>
          </w:p>
          <w:p w14:paraId="00A60736" w14:textId="77777777" w:rsidR="005878DD" w:rsidRPr="00887EA6" w:rsidRDefault="005878DD" w:rsidP="00A67318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6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Women/</w:t>
            </w:r>
          </w:p>
          <w:p w14:paraId="7C6F4DEC" w14:textId="77777777" w:rsidR="005878DD" w:rsidRPr="00887EA6" w:rsidRDefault="005878DD" w:rsidP="00A67318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7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Retirement/</w:t>
            </w:r>
          </w:p>
          <w:p w14:paraId="550D567D" w14:textId="77777777" w:rsidR="005878DD" w:rsidRPr="00887EA6" w:rsidRDefault="005878DD" w:rsidP="00A67318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8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 xml:space="preserve">((old* or age*) adj3 (people* or person* or adult* or women* or men* or citizen* or </w:t>
            </w:r>
            <w:proofErr w:type="spellStart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residen</w:t>
            </w:r>
            <w:proofErr w:type="spellEnd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*)).</w:t>
            </w:r>
            <w:proofErr w:type="spellStart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tw</w:t>
            </w:r>
            <w:proofErr w:type="spellEnd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.</w:t>
            </w:r>
          </w:p>
          <w:p w14:paraId="7BBBD33F" w14:textId="77777777" w:rsidR="005878DD" w:rsidRPr="00887EA6" w:rsidRDefault="005878DD" w:rsidP="00A67318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9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(pension* or retire* or adult* or aged or elderly or senior* or geriatric*).</w:t>
            </w:r>
            <w:proofErr w:type="spellStart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tw</w:t>
            </w:r>
            <w:proofErr w:type="spellEnd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.</w:t>
            </w:r>
          </w:p>
          <w:p w14:paraId="6FA40FEB" w14:textId="77777777" w:rsidR="005878DD" w:rsidRPr="00887EA6" w:rsidRDefault="005878DD" w:rsidP="00A67318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10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long-term care/ or nursing care/ or palliative care/</w:t>
            </w:r>
          </w:p>
          <w:p w14:paraId="0403AA47" w14:textId="77777777" w:rsidR="005878DD" w:rsidRPr="00887EA6" w:rsidRDefault="005878DD" w:rsidP="00A67318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11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homes for the aged/ or nursing homes/</w:t>
            </w:r>
          </w:p>
          <w:p w14:paraId="1BA81BAB" w14:textId="77777777" w:rsidR="005878DD" w:rsidRPr="00887EA6" w:rsidRDefault="005878DD" w:rsidP="00A67318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12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nursing home*.</w:t>
            </w:r>
            <w:proofErr w:type="spellStart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tw</w:t>
            </w:r>
            <w:proofErr w:type="spellEnd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.</w:t>
            </w:r>
          </w:p>
          <w:p w14:paraId="1B3A399A" w14:textId="77777777" w:rsidR="005878DD" w:rsidRPr="00887EA6" w:rsidRDefault="005878DD" w:rsidP="00A67318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13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or/4-12</w:t>
            </w:r>
          </w:p>
          <w:p w14:paraId="23C0918E" w14:textId="77777777" w:rsidR="005878DD" w:rsidRPr="00887EA6" w:rsidRDefault="005878DD" w:rsidP="00A67318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14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exp Italy/ or (Italy or Italian*).</w:t>
            </w:r>
            <w:proofErr w:type="spellStart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mp</w:t>
            </w:r>
            <w:proofErr w:type="spellEnd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 xml:space="preserve"> or (Italy or Italian*).</w:t>
            </w:r>
            <w:proofErr w:type="spellStart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tw</w:t>
            </w:r>
            <w:proofErr w:type="spellEnd"/>
          </w:p>
          <w:p w14:paraId="2D9CA870" w14:textId="77777777" w:rsidR="005878DD" w:rsidRPr="00887EA6" w:rsidRDefault="005878DD" w:rsidP="00A67318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15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3 and 13 and 14</w:t>
            </w:r>
          </w:p>
        </w:tc>
      </w:tr>
      <w:tr w:rsidR="005878DD" w:rsidRPr="00B15C75" w14:paraId="1001E85A" w14:textId="77777777" w:rsidTr="00A67318">
        <w:trPr>
          <w:trHeight w:val="258"/>
        </w:trPr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862E4" w14:textId="77777777" w:rsidR="005878DD" w:rsidRPr="00887EA6" w:rsidRDefault="005878DD" w:rsidP="00A67318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Scopus</w:t>
            </w:r>
          </w:p>
        </w:tc>
        <w:tc>
          <w:tcPr>
            <w:tcW w:w="8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69513" w14:textId="77777777" w:rsidR="005878DD" w:rsidRPr="00887EA6" w:rsidRDefault="005878DD" w:rsidP="00A67318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 xml:space="preserve">TITLE-ABS-KEY ({respiratory syncytial} OR </w:t>
            </w:r>
            <w:proofErr w:type="spellStart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rsv</w:t>
            </w:r>
            <w:proofErr w:type="spellEnd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*) AND ALL (adult* OR elder* OR older*) AND TITLE-ABS-KEY (Italy OR Italian*)</w:t>
            </w:r>
          </w:p>
        </w:tc>
      </w:tr>
      <w:tr w:rsidR="005878DD" w:rsidRPr="00887EA6" w14:paraId="69D80616" w14:textId="77777777" w:rsidTr="00A67318">
        <w:trPr>
          <w:trHeight w:val="1324"/>
        </w:trPr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B6E48" w14:textId="77777777" w:rsidR="005878DD" w:rsidRPr="00887EA6" w:rsidRDefault="005878DD" w:rsidP="00A67318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Web of Science</w:t>
            </w:r>
          </w:p>
        </w:tc>
        <w:tc>
          <w:tcPr>
            <w:tcW w:w="8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292BA" w14:textId="77777777" w:rsidR="005878DD" w:rsidRPr="00887EA6" w:rsidRDefault="005878DD" w:rsidP="00A67318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1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 xml:space="preserve">TS=(respiratory syncytial* or </w:t>
            </w:r>
            <w:proofErr w:type="spellStart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rsv</w:t>
            </w:r>
            <w:proofErr w:type="spellEnd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*)</w:t>
            </w:r>
          </w:p>
          <w:p w14:paraId="68C3C9DA" w14:textId="77777777" w:rsidR="005878DD" w:rsidRPr="00887EA6" w:rsidRDefault="005878DD" w:rsidP="00A67318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TS=(Italy* or Italian*)</w:t>
            </w:r>
          </w:p>
          <w:p w14:paraId="3A2399B2" w14:textId="77777777" w:rsidR="005878DD" w:rsidRPr="00887EA6" w:rsidRDefault="005878DD" w:rsidP="00A67318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3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 xml:space="preserve">TS=(adult* or aged or elderly or senior* or geriatric* or retire* or pension* or old* people or old* person* or old* adult* or old* men or old* women or old* citizen* or old* </w:t>
            </w:r>
            <w:proofErr w:type="spellStart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residen</w:t>
            </w:r>
            <w:proofErr w:type="spellEnd"/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* or nursing home*)</w:t>
            </w:r>
          </w:p>
          <w:p w14:paraId="02CC11EB" w14:textId="77777777" w:rsidR="005878DD" w:rsidRPr="00887EA6" w:rsidRDefault="005878DD" w:rsidP="00A67318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4</w:t>
            </w:r>
            <w:r w:rsidRPr="00887EA6">
              <w:rPr>
                <w:rFonts w:ascii="Arial" w:eastAsiaTheme="minorHAnsi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ab/>
              <w:t>#1 AND #2 AND #3</w:t>
            </w:r>
          </w:p>
        </w:tc>
      </w:tr>
    </w:tbl>
    <w:p w14:paraId="08EF9A60" w14:textId="77777777" w:rsidR="00DC798A" w:rsidRDefault="00DC798A"/>
    <w:sectPr w:rsidR="00DC79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9A4"/>
    <w:rsid w:val="000149A4"/>
    <w:rsid w:val="005878DD"/>
    <w:rsid w:val="00B15C75"/>
    <w:rsid w:val="00DC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73C56"/>
  <w15:chartTrackingRefBased/>
  <w15:docId w15:val="{0002DFBD-AA4B-42F9-81FD-6327B27CD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878D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878DD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3</cp:revision>
  <dcterms:created xsi:type="dcterms:W3CDTF">2024-01-08T07:27:00Z</dcterms:created>
  <dcterms:modified xsi:type="dcterms:W3CDTF">2024-01-08T07:41:00Z</dcterms:modified>
</cp:coreProperties>
</file>